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349D1" w14:textId="77777777" w:rsidR="00F27259" w:rsidRPr="005A0B94" w:rsidRDefault="00F27259" w:rsidP="00F27259">
      <w:pPr>
        <w:widowControl/>
        <w:spacing w:after="160" w:line="360" w:lineRule="auto"/>
        <w:jc w:val="left"/>
        <w:rPr>
          <w:rFonts w:hint="eastAsia"/>
        </w:rPr>
      </w:pPr>
      <w:bookmarkStart w:id="0" w:name="_Hlk212642087"/>
      <w:r w:rsidRPr="005A0B94">
        <w:rPr>
          <w:rFonts w:eastAsiaTheme="minorHAnsi" w:hint="eastAsia"/>
          <w:b/>
          <w:bCs/>
        </w:rPr>
        <w:t xml:space="preserve">Supplementary </w:t>
      </w:r>
      <w:r w:rsidRPr="005A0B94">
        <w:rPr>
          <w:b/>
          <w:iCs/>
        </w:rPr>
        <w:t>Table</w:t>
      </w:r>
      <w:r w:rsidRPr="005A0B94">
        <w:rPr>
          <w:rFonts w:hint="eastAsia"/>
          <w:b/>
          <w:iCs/>
        </w:rPr>
        <w:t xml:space="preserve"> 6</w:t>
      </w:r>
      <w:r w:rsidRPr="005A0B94">
        <w:rPr>
          <w:b/>
          <w:iCs/>
        </w:rPr>
        <w:t xml:space="preserve">. </w:t>
      </w:r>
      <w:r w:rsidRPr="005A0B94">
        <w:rPr>
          <w:bCs/>
          <w:iCs/>
        </w:rPr>
        <w:t>Evaluation metrics of seven models</w:t>
      </w:r>
      <w:r w:rsidRPr="005A0B94">
        <w:rPr>
          <w:rFonts w:hint="eastAsia"/>
          <w:bCs/>
          <w:iCs/>
        </w:rPr>
        <w:t xml:space="preserve"> derived from Training set processed with SMOTE</w:t>
      </w:r>
      <w:r w:rsidRPr="005A0B94">
        <w:rPr>
          <w:bCs/>
          <w:iCs/>
        </w:rPr>
        <w:t>.</w:t>
      </w:r>
    </w:p>
    <w:tbl>
      <w:tblPr>
        <w:tblW w:w="7061" w:type="pct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855"/>
        <w:gridCol w:w="1623"/>
        <w:gridCol w:w="1623"/>
        <w:gridCol w:w="1623"/>
        <w:gridCol w:w="1623"/>
        <w:gridCol w:w="1623"/>
        <w:gridCol w:w="1626"/>
      </w:tblGrid>
      <w:tr w:rsidR="00F27259" w:rsidRPr="005A0B94" w14:paraId="4FC938AE" w14:textId="77777777" w:rsidTr="001A1CF8">
        <w:trPr>
          <w:trHeight w:val="300"/>
          <w:jc w:val="center"/>
        </w:trPr>
        <w:tc>
          <w:tcPr>
            <w:tcW w:w="48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bookmarkEnd w:id="0"/>
          <w:p w14:paraId="4103B14A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b/>
                <w:bCs/>
                <w:kern w:val="0"/>
                <w:sz w:val="13"/>
                <w:szCs w:val="13"/>
                <w14:ligatures w14:val="none"/>
              </w:rPr>
              <w:t>Model</w:t>
            </w:r>
          </w:p>
        </w:tc>
        <w:tc>
          <w:tcPr>
            <w:tcW w:w="36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5B53FF8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b/>
                <w:bCs/>
                <w:kern w:val="0"/>
                <w:sz w:val="13"/>
                <w:szCs w:val="13"/>
                <w14:ligatures w14:val="none"/>
              </w:rPr>
              <w:t>Threshold</w:t>
            </w:r>
          </w:p>
        </w:tc>
        <w:tc>
          <w:tcPr>
            <w:tcW w:w="69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563F000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b/>
                <w:bCs/>
                <w:kern w:val="0"/>
                <w:sz w:val="13"/>
                <w:szCs w:val="13"/>
                <w14:ligatures w14:val="none"/>
              </w:rPr>
              <w:t>Accuracy</w:t>
            </w:r>
          </w:p>
        </w:tc>
        <w:tc>
          <w:tcPr>
            <w:tcW w:w="69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5FB00D8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b/>
                <w:bCs/>
                <w:kern w:val="0"/>
                <w:sz w:val="13"/>
                <w:szCs w:val="13"/>
                <w14:ligatures w14:val="none"/>
              </w:rPr>
              <w:t>Sensitivity</w:t>
            </w:r>
          </w:p>
        </w:tc>
        <w:tc>
          <w:tcPr>
            <w:tcW w:w="69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95C5E4C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b/>
                <w:bCs/>
                <w:kern w:val="0"/>
                <w:sz w:val="13"/>
                <w:szCs w:val="13"/>
                <w14:ligatures w14:val="none"/>
              </w:rPr>
              <w:t>Specificity</w:t>
            </w:r>
          </w:p>
        </w:tc>
        <w:tc>
          <w:tcPr>
            <w:tcW w:w="69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79A5EF4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b/>
                <w:bCs/>
                <w:kern w:val="0"/>
                <w:sz w:val="13"/>
                <w:szCs w:val="13"/>
                <w14:ligatures w14:val="none"/>
              </w:rPr>
              <w:t>Precision</w:t>
            </w:r>
          </w:p>
        </w:tc>
        <w:tc>
          <w:tcPr>
            <w:tcW w:w="69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8398C35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b/>
                <w:bCs/>
                <w:kern w:val="0"/>
                <w:sz w:val="13"/>
                <w:szCs w:val="13"/>
                <w14:ligatures w14:val="none"/>
              </w:rPr>
              <w:t>F1 Score</w:t>
            </w:r>
          </w:p>
        </w:tc>
        <w:tc>
          <w:tcPr>
            <w:tcW w:w="69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2C4B7BB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b/>
                <w:bCs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b/>
                <w:bCs/>
                <w:kern w:val="0"/>
                <w:sz w:val="13"/>
                <w:szCs w:val="13"/>
                <w14:ligatures w14:val="none"/>
              </w:rPr>
              <w:t>AUC</w:t>
            </w:r>
          </w:p>
        </w:tc>
      </w:tr>
      <w:tr w:rsidR="00F27259" w:rsidRPr="005A0B94" w14:paraId="058FEA98" w14:textId="77777777" w:rsidTr="001A1CF8">
        <w:trPr>
          <w:trHeight w:val="300"/>
          <w:jc w:val="center"/>
        </w:trPr>
        <w:tc>
          <w:tcPr>
            <w:tcW w:w="483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04A72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5A0B94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Traing</w:t>
            </w:r>
            <w:proofErr w:type="spellEnd"/>
          </w:p>
        </w:tc>
        <w:tc>
          <w:tcPr>
            <w:tcW w:w="364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4E316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2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89D94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 xml:space="preserve">　</w:t>
            </w:r>
          </w:p>
        </w:tc>
        <w:tc>
          <w:tcPr>
            <w:tcW w:w="692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227C3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 xml:space="preserve">　</w:t>
            </w:r>
          </w:p>
        </w:tc>
        <w:tc>
          <w:tcPr>
            <w:tcW w:w="692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C1405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 xml:space="preserve">　</w:t>
            </w:r>
          </w:p>
        </w:tc>
        <w:tc>
          <w:tcPr>
            <w:tcW w:w="692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8D5CA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 xml:space="preserve">　</w:t>
            </w:r>
          </w:p>
        </w:tc>
        <w:tc>
          <w:tcPr>
            <w:tcW w:w="692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E7549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 xml:space="preserve">　</w:t>
            </w:r>
          </w:p>
        </w:tc>
        <w:tc>
          <w:tcPr>
            <w:tcW w:w="693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62F43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 xml:space="preserve">　</w:t>
            </w:r>
          </w:p>
        </w:tc>
      </w:tr>
      <w:tr w:rsidR="00F27259" w:rsidRPr="005A0B94" w14:paraId="5AE9E925" w14:textId="77777777" w:rsidTr="001A1CF8">
        <w:trPr>
          <w:trHeight w:val="30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7871B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L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7185B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54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E5D83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75(0.679–0.820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62736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667(0.485–0.828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AF412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77(0.689–0.842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22BE1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408(0.271–0.554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A52AB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506(0.356–0.63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254BF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762 (0.661–0.862)</w:t>
            </w:r>
          </w:p>
        </w:tc>
      </w:tr>
      <w:tr w:rsidR="00F27259" w:rsidRPr="005A0B94" w14:paraId="2D9D5A96" w14:textId="77777777" w:rsidTr="001A1CF8">
        <w:trPr>
          <w:trHeight w:val="30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20E66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SVM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F56B8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59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E8764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769(0.699–0.83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CEA29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667(0.484–0.829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FF0C6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794(0.718–0.862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4B985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435(0.286–0.58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DD1C5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526(0.378–0.65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56416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760 (0.658–0.861)</w:t>
            </w:r>
          </w:p>
        </w:tc>
      </w:tr>
      <w:tr w:rsidR="00F27259" w:rsidRPr="005A0B94" w14:paraId="14383796" w14:textId="77777777" w:rsidTr="001A1CF8">
        <w:trPr>
          <w:trHeight w:val="30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907FC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GBM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3F9B4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56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F6035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795(0.731–0.859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AA7BA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8(0.656–0.93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12F36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794(0.724–0.86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CFDA4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48(0.349–0.621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B39F1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6(0.468–0.72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AC9AF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812 (0.720–0.905)</w:t>
            </w:r>
          </w:p>
        </w:tc>
      </w:tr>
      <w:tr w:rsidR="00F27259" w:rsidRPr="005A0B94" w14:paraId="0C252FF0" w14:textId="77777777" w:rsidTr="001A1CF8">
        <w:trPr>
          <w:trHeight w:val="30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93674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N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AEC7D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4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F43E9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609(0.538–0.679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D2CF1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9(0.786–1.000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1F795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54(0.452–0.628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40DC2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318(0.225–0.417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0A46A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47(0.353–0.57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067A7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731 (0.641–0.822)</w:t>
            </w:r>
          </w:p>
        </w:tc>
      </w:tr>
      <w:tr w:rsidR="00F27259" w:rsidRPr="005A0B94" w14:paraId="07497435" w14:textId="77777777" w:rsidTr="001A1CF8">
        <w:trPr>
          <w:trHeight w:val="30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CBB7E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R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1982E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99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7FA85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1(-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2AA0A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1(-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226C9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1(-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6CF1B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1(-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3E95F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1(-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9B96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1.000 (–)</w:t>
            </w:r>
          </w:p>
        </w:tc>
      </w:tr>
      <w:tr w:rsidR="00F27259" w:rsidRPr="005A0B94" w14:paraId="12D34C0C" w14:textId="77777777" w:rsidTr="001A1CF8">
        <w:trPr>
          <w:trHeight w:val="30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BB6E7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KN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47560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7E10C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846(0.788–0.897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13A4A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1(-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5F3D0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81(0.739–0.872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73E9D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556(0.434–0.680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9F4E3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714(0.605–0.81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47903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905 (0.870–0.939)</w:t>
            </w:r>
          </w:p>
        </w:tc>
      </w:tr>
      <w:tr w:rsidR="00F27259" w:rsidRPr="005A0B94" w14:paraId="48C0553D" w14:textId="77777777" w:rsidTr="001A1CF8">
        <w:trPr>
          <w:trHeight w:val="30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927AC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AdaBoos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3DDFC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7C09E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712(0.641–0.782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576D2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8(0.650–0.933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C0EDC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69(0.612–0.772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2ED14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381(0.263–0.500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E2356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516(0.383–0.63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E5284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789 (0.695–0.884)</w:t>
            </w:r>
          </w:p>
        </w:tc>
      </w:tr>
      <w:tr w:rsidR="00F27259" w:rsidRPr="005A0B94" w14:paraId="779D13B2" w14:textId="77777777" w:rsidTr="001A1CF8">
        <w:trPr>
          <w:trHeight w:val="219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2E359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Test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88D2C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CA189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Times New Roman" w:hint="eastAsia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DC25D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Times New Roman" w:hint="eastAsia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6291A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Times New Roman" w:hint="eastAsia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39094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Times New Roman" w:hint="eastAsia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E5834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Times New Roman" w:hint="eastAsia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AA5F1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Times New Roman" w:hint="eastAsia"/>
                <w:kern w:val="0"/>
                <w:sz w:val="13"/>
                <w:szCs w:val="13"/>
                <w14:ligatures w14:val="none"/>
              </w:rPr>
            </w:pPr>
          </w:p>
        </w:tc>
      </w:tr>
      <w:tr w:rsidR="00F27259" w:rsidRPr="005A0B94" w14:paraId="2B51CB29" w14:textId="77777777" w:rsidTr="001A1CF8">
        <w:trPr>
          <w:trHeight w:val="30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98B53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L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2CC23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48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E4483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692(0.569–0.800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741B5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833(0.583–1.000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0C114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66(0.526–0.778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BEDB6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357(0.174–0.529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B49F8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5(0.279–0.67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16379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668 (0.501–0.835)</w:t>
            </w:r>
          </w:p>
        </w:tc>
      </w:tr>
      <w:tr w:rsidR="00F27259" w:rsidRPr="005A0B94" w14:paraId="57DD7ACB" w14:textId="77777777" w:rsidTr="001A1CF8">
        <w:trPr>
          <w:trHeight w:val="30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BB231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SVM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FFAE3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46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89E53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631(0.508–0.738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E910C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833(0.583–1.000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F4A5B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585(0.453–0.709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46C75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312(0.150–0.471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1B7D2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455(0.250–0.622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5BBAC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646 (0.470–0.822)</w:t>
            </w:r>
          </w:p>
        </w:tc>
      </w:tr>
      <w:tr w:rsidR="00F27259" w:rsidRPr="005A0B94" w14:paraId="73C343C0" w14:textId="77777777" w:rsidTr="001A1CF8">
        <w:trPr>
          <w:trHeight w:val="30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C9842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GBM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A05FF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47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508AA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738(0.631–0.846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A3381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667(0.385–0.929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6BC38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755(0.640–0.870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FA0CF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381(0.176–0.611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917B1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485(0.250–0.66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EA9C1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722 (0.547–0.896)</w:t>
            </w:r>
          </w:p>
        </w:tc>
      </w:tr>
      <w:tr w:rsidR="00F27259" w:rsidRPr="005A0B94" w14:paraId="526207C5" w14:textId="77777777" w:rsidTr="001A1CF8">
        <w:trPr>
          <w:trHeight w:val="30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B19A8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N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41414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52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31923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662(0.538–0.769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80D55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75(0.455–1.000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469DF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642(0.510–0.765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E4A62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321(0.143–0.500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8582E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45(0.222–0.62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BE0F5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691 (0.515–0.867)</w:t>
            </w:r>
          </w:p>
        </w:tc>
      </w:tr>
      <w:tr w:rsidR="00F27259" w:rsidRPr="005A0B94" w14:paraId="43CEFA2E" w14:textId="77777777" w:rsidTr="001A1CF8">
        <w:trPr>
          <w:trHeight w:val="30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0F8A5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RF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F90E2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62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5F7C1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769(0.662–0.862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E9629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583(0.267–0.889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35DDD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811(0.700–0.911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4BF40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412(0.176–0.647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9E907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483(0.222–0.69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DB3FE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625 (0.428–0.822)</w:t>
            </w:r>
          </w:p>
        </w:tc>
      </w:tr>
      <w:tr w:rsidR="00F27259" w:rsidRPr="005A0B94" w14:paraId="64F63BAC" w14:textId="77777777" w:rsidTr="001A1CF8">
        <w:trPr>
          <w:trHeight w:val="300"/>
          <w:jc w:val="center"/>
        </w:trPr>
        <w:tc>
          <w:tcPr>
            <w:tcW w:w="48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60878E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KNN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3D5269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5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8F81D9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677(0.554–0.785)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755DD7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583(0.267–0.889)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9DCC42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698(0.564–0.820)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B1E0EE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304(0.118–0.480)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0F0C75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4(0.174–0.579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5DEA67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641 (0.482–0.799)</w:t>
            </w:r>
          </w:p>
        </w:tc>
      </w:tr>
      <w:tr w:rsidR="00F27259" w:rsidRPr="005A0B94" w14:paraId="7A68C16B" w14:textId="77777777" w:rsidTr="001A1CF8">
        <w:trPr>
          <w:trHeight w:val="300"/>
          <w:jc w:val="center"/>
        </w:trPr>
        <w:tc>
          <w:tcPr>
            <w:tcW w:w="483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55C0F8C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AdaBoost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7CD5470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B2D19B7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723(0.615–0.831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C4050D4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667(0.385–0.929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4A69BC91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736(0.615–0.844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573E1B6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364(0.158–0.562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9A6F78E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471(0.240–0.667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573E6C3" w14:textId="77777777" w:rsidR="00F27259" w:rsidRPr="005A0B94" w:rsidRDefault="00F2725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3"/>
                <w:szCs w:val="13"/>
                <w14:ligatures w14:val="none"/>
              </w:rPr>
              <w:t>0.676 (0.511–0.841)</w:t>
            </w:r>
          </w:p>
        </w:tc>
      </w:tr>
    </w:tbl>
    <w:p w14:paraId="1FD12C5F" w14:textId="77777777" w:rsidR="00F27259" w:rsidRPr="005A0B94" w:rsidRDefault="00F27259" w:rsidP="00F27259">
      <w:pPr>
        <w:spacing w:line="360" w:lineRule="auto"/>
        <w:rPr>
          <w:rFonts w:hint="eastAsia"/>
        </w:rPr>
      </w:pPr>
      <w:r w:rsidRPr="005A0B94">
        <w:rPr>
          <w:rFonts w:hint="eastAsia"/>
          <w:i/>
          <w:iCs/>
        </w:rPr>
        <w:t>Abbreviations:</w:t>
      </w:r>
      <w:r w:rsidRPr="005A0B94">
        <w:rPr>
          <w:rFonts w:hint="eastAsia"/>
        </w:rPr>
        <w:t xml:space="preserve"> AUC, a</w:t>
      </w:r>
      <w:r w:rsidRPr="005A0B94">
        <w:t xml:space="preserve">rea </w:t>
      </w:r>
      <w:r w:rsidRPr="005A0B94">
        <w:rPr>
          <w:rFonts w:hint="eastAsia"/>
        </w:rPr>
        <w:t>u</w:t>
      </w:r>
      <w:r w:rsidRPr="005A0B94">
        <w:t xml:space="preserve">nder the </w:t>
      </w:r>
      <w:r w:rsidRPr="005A0B94">
        <w:rPr>
          <w:rFonts w:hint="eastAsia"/>
        </w:rPr>
        <w:t>c</w:t>
      </w:r>
      <w:r w:rsidRPr="005A0B94">
        <w:t>urve</w:t>
      </w:r>
      <w:r w:rsidRPr="005A0B94">
        <w:rPr>
          <w:rFonts w:hint="eastAsia"/>
        </w:rPr>
        <w:t>; LR, logistic regression; SVM, support vector machine; GBM, gradient boosting machine; NN, neural network; RF, random forest; KNN, k-nearest neighbors; AdaBoost, adaptive boosting.</w:t>
      </w:r>
    </w:p>
    <w:p w14:paraId="06BC681D" w14:textId="77777777" w:rsidR="0062002D" w:rsidRPr="00F27259" w:rsidRDefault="0062002D"/>
    <w:sectPr w:rsidR="0062002D" w:rsidRPr="00F272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DF5039" w14:textId="77777777" w:rsidR="00A06004" w:rsidRDefault="00A06004" w:rsidP="00F27259">
      <w:pPr>
        <w:rPr>
          <w:rFonts w:hint="eastAsia"/>
        </w:rPr>
      </w:pPr>
      <w:r>
        <w:separator/>
      </w:r>
    </w:p>
  </w:endnote>
  <w:endnote w:type="continuationSeparator" w:id="0">
    <w:p w14:paraId="07B7E0F6" w14:textId="77777777" w:rsidR="00A06004" w:rsidRDefault="00A06004" w:rsidP="00F272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D7EFF6" w14:textId="77777777" w:rsidR="00A06004" w:rsidRDefault="00A06004" w:rsidP="00F27259">
      <w:pPr>
        <w:rPr>
          <w:rFonts w:hint="eastAsia"/>
        </w:rPr>
      </w:pPr>
      <w:r>
        <w:separator/>
      </w:r>
    </w:p>
  </w:footnote>
  <w:footnote w:type="continuationSeparator" w:id="0">
    <w:p w14:paraId="6EEFE910" w14:textId="77777777" w:rsidR="00A06004" w:rsidRDefault="00A06004" w:rsidP="00F272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02D"/>
    <w:rsid w:val="0062002D"/>
    <w:rsid w:val="00724961"/>
    <w:rsid w:val="00A06004"/>
    <w:rsid w:val="00F2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D3CF2A4-3863-4DB8-9565-75C8C6A48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7259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2002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002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002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002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002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002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002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002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002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002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00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00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002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002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2002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00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00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00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002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0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002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00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002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6200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002D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62002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00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62002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2002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2725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2725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2725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272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Shen</dc:creator>
  <cp:keywords/>
  <dc:description/>
  <cp:lastModifiedBy>Cheng Shen</cp:lastModifiedBy>
  <cp:revision>2</cp:revision>
  <dcterms:created xsi:type="dcterms:W3CDTF">2025-11-08T11:11:00Z</dcterms:created>
  <dcterms:modified xsi:type="dcterms:W3CDTF">2025-11-08T11:11:00Z</dcterms:modified>
</cp:coreProperties>
</file>